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86" w:type="dxa"/>
        <w:tblInd w:w="-1440" w:type="dxa"/>
        <w:tblLook w:val="04A0" w:firstRow="1" w:lastRow="0" w:firstColumn="1" w:lastColumn="0" w:noHBand="0" w:noVBand="1"/>
      </w:tblPr>
      <w:tblGrid>
        <w:gridCol w:w="413"/>
        <w:gridCol w:w="355"/>
        <w:gridCol w:w="4288"/>
        <w:gridCol w:w="703"/>
        <w:gridCol w:w="222"/>
        <w:gridCol w:w="3350"/>
        <w:gridCol w:w="1199"/>
        <w:gridCol w:w="1089"/>
      </w:tblGrid>
      <w:tr w:rsidR="001C4E07" w:rsidRPr="001C4E07" w14:paraId="1E852186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40EF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467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566" w14:textId="77777777" w:rsidR="001C4E07" w:rsidRPr="001C4E07" w:rsidRDefault="001C4E07" w:rsidP="001C4E0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Appendix 1: Inclusion criteria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B373" w14:textId="77777777" w:rsidR="001C4E07" w:rsidRPr="001C4E07" w:rsidRDefault="001C4E07" w:rsidP="001C4E0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1DD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204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F46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8E1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4E07" w:rsidRPr="001C4E07" w14:paraId="4A074248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C6CD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9E5C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FAE0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39D8" w14:textId="77777777" w:rsidR="001C4E07" w:rsidRPr="001C4E07" w:rsidRDefault="001C4E07" w:rsidP="001C4E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DE79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AFA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C8C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8DFF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4E07" w:rsidRPr="001C4E07" w14:paraId="229EF79C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AB69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6A9A29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A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A8E785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 xml:space="preserve">cohort of 15-99 </w:t>
            </w:r>
            <w:proofErr w:type="spellStart"/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yr</w:t>
            </w:r>
            <w:proofErr w:type="spellEnd"/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 xml:space="preserve"> olds with GB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C69DE0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477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BF0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656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1CC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D8F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4E07" w:rsidRPr="001C4E07" w14:paraId="1E019D94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DB49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6187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41FF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B831" w14:textId="77777777" w:rsidR="001C4E07" w:rsidRPr="001C4E07" w:rsidRDefault="001C4E07" w:rsidP="001C4E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007F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A08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BFB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312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4E07" w:rsidRPr="001C4E07" w14:paraId="6ED264E5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E78B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A2DB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597D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patients diagnosed via death certificate only (DCO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782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3408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FD9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excluded from analys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29C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9F27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4E07" w:rsidRPr="001C4E07" w14:paraId="3FCCBFA8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9B35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F706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98EB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ts with no MRI or CT in 13 </w:t>
            </w:r>
            <w:proofErr w:type="spellStart"/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wks</w:t>
            </w:r>
            <w:proofErr w:type="spellEnd"/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efore diagnosis excluded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2D09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9EEA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5F88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excluded from analys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CD27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4ED3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4E07" w:rsidRPr="001C4E07" w14:paraId="7FA3D210" w14:textId="77777777" w:rsidTr="001C4E07">
        <w:trPr>
          <w:trHeight w:val="662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630E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CD73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ABEA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0281" w14:textId="77777777" w:rsidR="001C4E07" w:rsidRPr="001C4E07" w:rsidRDefault="001C4E07" w:rsidP="001C4E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82E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F3F8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40F8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35B3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4E07" w:rsidRPr="001C4E07" w14:paraId="36FB625D" w14:textId="77777777" w:rsidTr="001C4E07">
        <w:trPr>
          <w:trHeight w:val="662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BF4D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BDC0D2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B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9AF595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total (analytical cohort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CC1EF0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43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8D72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</w:p>
        </w:tc>
        <w:tc>
          <w:tcPr>
            <w:tcW w:w="3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FE00FD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From cohort B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B0D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rliest date 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8665A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atest date </w:t>
            </w:r>
          </w:p>
        </w:tc>
      </w:tr>
      <w:tr w:rsidR="001C4E07" w:rsidRPr="001C4E07" w14:paraId="744C99C8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131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A29C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2465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1BD9" w14:textId="77777777" w:rsidR="001C4E07" w:rsidRPr="001C4E07" w:rsidRDefault="001C4E07" w:rsidP="001C4E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F8D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6525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Imaging (any)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1CE0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Mar-12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38E72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Mar-17</w:t>
            </w:r>
          </w:p>
        </w:tc>
      </w:tr>
      <w:tr w:rsidR="001C4E07" w:rsidRPr="001C4E07" w14:paraId="6B6B976A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CDA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7FF3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756D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C2DE" w14:textId="77777777" w:rsidR="001C4E07" w:rsidRPr="001C4E07" w:rsidRDefault="001C4E07" w:rsidP="001C4E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AA8B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5E9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gnosis 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3FAB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Jan-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05F0E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Dec-14</w:t>
            </w:r>
          </w:p>
        </w:tc>
      </w:tr>
      <w:tr w:rsidR="001C4E07" w:rsidRPr="001C4E07" w14:paraId="1797E84C" w14:textId="77777777" w:rsidTr="001C4E07">
        <w:trPr>
          <w:trHeight w:val="662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BCF7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0229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BBC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6804" w14:textId="77777777" w:rsidR="001C4E07" w:rsidRPr="001C4E07" w:rsidRDefault="001C4E07" w:rsidP="001C4E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50DE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258C0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ath 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7A39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Jan-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48039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Feb-16</w:t>
            </w:r>
          </w:p>
        </w:tc>
      </w:tr>
      <w:tr w:rsidR="001C4E07" w:rsidRPr="001C4E07" w14:paraId="4AEDFCCE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5A11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0954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C7A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4972" w14:textId="77777777" w:rsidR="001C4E07" w:rsidRPr="001C4E07" w:rsidRDefault="001C4E07" w:rsidP="001C4E0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6BF0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A1A4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70D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825E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4E07" w:rsidRPr="001C4E07" w14:paraId="5A87D1BE" w14:textId="77777777" w:rsidTr="001C4E07">
        <w:trPr>
          <w:trHeight w:val="623"/>
        </w:trPr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E91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BAE174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C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67CB47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Brain MRI-compatible populatio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EE15BE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8000"/>
                <w:lang w:eastAsia="en-GB"/>
              </w:rPr>
              <w:t>399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7A4" w14:textId="77777777" w:rsidR="001C4E07" w:rsidRPr="001C4E07" w:rsidRDefault="001C4E07" w:rsidP="001C4E07">
            <w:pPr>
              <w:jc w:val="right"/>
              <w:rPr>
                <w:rFonts w:ascii="Calibri" w:eastAsia="Times New Roman" w:hAnsi="Calibri" w:cs="Calibri"/>
                <w:color w:val="008000"/>
                <w:lang w:eastAsia="en-GB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4E5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4E07">
              <w:rPr>
                <w:rFonts w:ascii="Calibri" w:eastAsia="Times New Roman" w:hAnsi="Calibri" w:cs="Calibri"/>
                <w:color w:val="000000"/>
                <w:lang w:eastAsia="en-GB"/>
              </w:rPr>
              <w:t>sub-group of the analytical cohor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4166" w14:textId="77777777" w:rsidR="001C4E07" w:rsidRPr="001C4E07" w:rsidRDefault="001C4E07" w:rsidP="001C4E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C657" w14:textId="77777777" w:rsidR="001C4E07" w:rsidRPr="001C4E07" w:rsidRDefault="001C4E07" w:rsidP="001C4E0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D4428D8" w14:textId="77777777" w:rsidR="007C6972" w:rsidRDefault="007C6972"/>
    <w:sectPr w:rsidR="007C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07"/>
    <w:rsid w:val="001C4E07"/>
    <w:rsid w:val="007C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6D73E"/>
  <w15:chartTrackingRefBased/>
  <w15:docId w15:val="{7BF28DA6-D699-B440-9D7E-D89F56357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6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BA, Maureen (UNIVERSITY COLLEGE LONDON HOSPITALS NHS FOUNDATION TRUST)</dc:creator>
  <cp:keywords/>
  <dc:description/>
  <cp:lastModifiedBy>DUMBA, Maureen (UNIVERSITY COLLEGE LONDON HOSPITALS NHS FOUNDATION TRUST)</cp:lastModifiedBy>
  <cp:revision>1</cp:revision>
  <dcterms:created xsi:type="dcterms:W3CDTF">2021-10-25T11:41:00Z</dcterms:created>
  <dcterms:modified xsi:type="dcterms:W3CDTF">2021-10-25T11:43:00Z</dcterms:modified>
</cp:coreProperties>
</file>